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C3BC351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3688B1B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CAD6373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2CD080C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EBA82F5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FB8AD2B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4EEAB9D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33A9A8D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A47D801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13694D3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5F8432A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03553F0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8E1E213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CAABC1B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CFF4368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7C9C053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1E41E4D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CC0EFFC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5558F05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ECDBACC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C3BFAA8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562E0E8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6AE42F2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788BAF2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C3E781A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66E24DC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8CC414C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E7BC7A5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5AB78CD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BC2753C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BFD4C25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-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382CA33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BA4C74A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1157BAC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24312BB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3531D91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EBFCFAE" w:rsidR="004520D8" w:rsidRPr="005328FA" w:rsidRDefault="0024493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F8F1603" w:rsidR="004520D8" w:rsidRPr="005328FA" w:rsidRDefault="0024493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4493F"/>
    <w:rsid w:val="00377DF2"/>
    <w:rsid w:val="003C7173"/>
    <w:rsid w:val="004520D8"/>
    <w:rsid w:val="004A1EDE"/>
    <w:rsid w:val="00765673"/>
    <w:rsid w:val="008E7419"/>
    <w:rsid w:val="009F2E96"/>
    <w:rsid w:val="00A32FAA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l.anwar</cp:lastModifiedBy>
  <cp:revision>3</cp:revision>
  <dcterms:created xsi:type="dcterms:W3CDTF">2021-09-04T14:21:00Z</dcterms:created>
  <dcterms:modified xsi:type="dcterms:W3CDTF">2021-09-0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